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E8DCF" w14:textId="063D84BD" w:rsidR="001F6972" w:rsidRDefault="001F6972" w:rsidP="001F6972">
      <w:pPr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Hlk74299277"/>
      <w:r w:rsidRPr="0037561B">
        <w:rPr>
          <w:rFonts w:ascii="Times New Roman" w:hAnsi="Times New Roman" w:cs="Times New Roman"/>
          <w:b/>
          <w:color w:val="000000"/>
          <w:sz w:val="20"/>
          <w:szCs w:val="20"/>
        </w:rPr>
        <w:t>T</w:t>
      </w:r>
      <w:r w:rsidR="00834FF8">
        <w:rPr>
          <w:rFonts w:ascii="Times New Roman" w:hAnsi="Times New Roman" w:cs="Times New Roman"/>
          <w:b/>
          <w:color w:val="000000"/>
          <w:sz w:val="20"/>
          <w:szCs w:val="20"/>
        </w:rPr>
        <w:t>ABLE</w:t>
      </w:r>
      <w:r w:rsidRPr="0037561B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S</w:t>
      </w:r>
      <w:r w:rsidR="00E63070">
        <w:rPr>
          <w:rFonts w:ascii="Times New Roman" w:hAnsi="Times New Roman" w:cs="Times New Roman"/>
          <w:b/>
          <w:color w:val="000000"/>
          <w:sz w:val="20"/>
          <w:szCs w:val="20"/>
        </w:rPr>
        <w:t>3</w:t>
      </w:r>
      <w:r w:rsidRPr="0039507E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T</w:t>
      </w:r>
      <w:r w:rsidRPr="0039507E">
        <w:rPr>
          <w:rFonts w:ascii="Times New Roman" w:hAnsi="Times New Roman" w:cs="Times New Roman"/>
          <w:color w:val="000000"/>
          <w:sz w:val="20"/>
          <w:szCs w:val="20"/>
        </w:rPr>
        <w:t xml:space="preserve">he copy numbers of </w:t>
      </w:r>
      <w:proofErr w:type="spellStart"/>
      <w:r w:rsidRPr="0039507E">
        <w:rPr>
          <w:rFonts w:ascii="Times New Roman" w:hAnsi="Times New Roman" w:cs="Times New Roman"/>
          <w:i/>
          <w:color w:val="000000"/>
          <w:sz w:val="20"/>
          <w:szCs w:val="20"/>
        </w:rPr>
        <w:t>nirK</w:t>
      </w:r>
      <w:proofErr w:type="spellEnd"/>
      <w:r w:rsidRPr="0039507E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39507E">
        <w:rPr>
          <w:rFonts w:ascii="Times New Roman" w:hAnsi="Times New Roman" w:cs="Times New Roman"/>
          <w:color w:val="000000"/>
          <w:sz w:val="20"/>
          <w:szCs w:val="20"/>
        </w:rPr>
        <w:t>(10</w:t>
      </w:r>
      <w:r w:rsidRPr="0039507E">
        <w:rPr>
          <w:rFonts w:ascii="Times New Roman" w:hAnsi="Times New Roman" w:cs="Times New Roman" w:hint="eastAsia"/>
          <w:color w:val="000000"/>
          <w:sz w:val="20"/>
          <w:szCs w:val="20"/>
          <w:vertAlign w:val="superscript"/>
        </w:rPr>
        <w:t>8</w:t>
      </w:r>
      <w:r w:rsidRPr="0039507E">
        <w:rPr>
          <w:rFonts w:ascii="Times New Roman" w:hAnsi="Times New Roman" w:cs="Times New Roman"/>
          <w:color w:val="000000"/>
          <w:sz w:val="20"/>
          <w:szCs w:val="20"/>
        </w:rPr>
        <w:t xml:space="preserve"> copies g</w:t>
      </w:r>
      <w:r w:rsidRPr="0039507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-1</w:t>
      </w:r>
      <w:r w:rsidRPr="0039507E">
        <w:rPr>
          <w:rFonts w:ascii="Times New Roman" w:hAnsi="Times New Roman" w:cs="Times New Roman"/>
          <w:color w:val="000000"/>
          <w:sz w:val="20"/>
          <w:szCs w:val="20"/>
        </w:rPr>
        <w:t xml:space="preserve"> dry soil)</w:t>
      </w:r>
      <w:r w:rsidRPr="0039507E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and</w:t>
      </w:r>
      <w:r w:rsidRPr="0039507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39507E">
        <w:rPr>
          <w:rFonts w:ascii="Times New Roman" w:hAnsi="Times New Roman" w:cs="Times New Roman"/>
          <w:i/>
          <w:color w:val="000000"/>
          <w:sz w:val="20"/>
          <w:szCs w:val="20"/>
        </w:rPr>
        <w:t>nirS</w:t>
      </w:r>
      <w:proofErr w:type="spellEnd"/>
      <w:r w:rsidRPr="0039507E">
        <w:rPr>
          <w:rFonts w:ascii="Times New Roman" w:hAnsi="Times New Roman" w:cs="Times New Roman"/>
          <w:color w:val="000000"/>
          <w:sz w:val="20"/>
          <w:szCs w:val="20"/>
        </w:rPr>
        <w:t xml:space="preserve"> genes (10</w:t>
      </w:r>
      <w:r w:rsidRPr="0039507E">
        <w:rPr>
          <w:rFonts w:ascii="Times New Roman" w:hAnsi="Times New Roman" w:cs="Times New Roman" w:hint="eastAsia"/>
          <w:color w:val="000000"/>
          <w:sz w:val="20"/>
          <w:szCs w:val="20"/>
          <w:vertAlign w:val="superscript"/>
        </w:rPr>
        <w:t>7</w:t>
      </w:r>
      <w:r w:rsidRPr="0039507E">
        <w:rPr>
          <w:rFonts w:ascii="Times New Roman" w:hAnsi="Times New Roman" w:cs="Times New Roman"/>
          <w:color w:val="000000"/>
          <w:sz w:val="20"/>
          <w:szCs w:val="20"/>
        </w:rPr>
        <w:t xml:space="preserve"> copies g</w:t>
      </w:r>
      <w:r w:rsidRPr="0039507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-1</w:t>
      </w:r>
      <w:r w:rsidRPr="0039507E">
        <w:rPr>
          <w:rFonts w:ascii="Times New Roman" w:hAnsi="Times New Roman" w:cs="Times New Roman"/>
          <w:color w:val="000000"/>
          <w:sz w:val="20"/>
          <w:szCs w:val="20"/>
        </w:rPr>
        <w:t xml:space="preserve"> dry soil)</w:t>
      </w:r>
      <w:r w:rsidRPr="0039507E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, and the ratio of </w:t>
      </w:r>
      <w:proofErr w:type="spellStart"/>
      <w:r w:rsidRPr="0039507E">
        <w:rPr>
          <w:rFonts w:ascii="Times New Roman" w:hAnsi="Times New Roman" w:cs="Times New Roman" w:hint="eastAsia"/>
          <w:i/>
          <w:color w:val="000000"/>
          <w:sz w:val="20"/>
          <w:szCs w:val="20"/>
        </w:rPr>
        <w:t>nirK</w:t>
      </w:r>
      <w:proofErr w:type="spellEnd"/>
      <w:r w:rsidRPr="0039507E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to </w:t>
      </w:r>
      <w:proofErr w:type="spellStart"/>
      <w:r w:rsidRPr="0039507E">
        <w:rPr>
          <w:rFonts w:ascii="Times New Roman" w:hAnsi="Times New Roman" w:cs="Times New Roman" w:hint="eastAsia"/>
          <w:i/>
          <w:color w:val="000000"/>
          <w:sz w:val="20"/>
          <w:szCs w:val="20"/>
        </w:rPr>
        <w:t>nirS</w:t>
      </w:r>
      <w:proofErr w:type="spellEnd"/>
      <w:r w:rsidRPr="0039507E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genes </w:t>
      </w:r>
      <w:r w:rsidRPr="0039507E">
        <w:rPr>
          <w:rFonts w:ascii="Times New Roman" w:hAnsi="Times New Roman" w:cs="Times New Roman"/>
          <w:color w:val="000000"/>
          <w:sz w:val="20"/>
          <w:szCs w:val="20"/>
        </w:rPr>
        <w:t>in soil samples</w:t>
      </w:r>
    </w:p>
    <w:bookmarkEnd w:id="0"/>
    <w:p w14:paraId="201C23DF" w14:textId="77777777" w:rsidR="00852945" w:rsidRPr="0039507E" w:rsidRDefault="00852945" w:rsidP="001F6972">
      <w:pPr>
        <w:rPr>
          <w:sz w:val="20"/>
          <w:szCs w:val="20"/>
        </w:rPr>
      </w:pPr>
    </w:p>
    <w:tbl>
      <w:tblPr>
        <w:tblStyle w:val="a"/>
        <w:tblW w:w="0" w:type="auto"/>
        <w:jc w:val="center"/>
        <w:tblLook w:val="04A0" w:firstRow="1" w:lastRow="0" w:firstColumn="1" w:lastColumn="0" w:noHBand="0" w:noVBand="1"/>
      </w:tblPr>
      <w:tblGrid>
        <w:gridCol w:w="1322"/>
        <w:gridCol w:w="1404"/>
        <w:gridCol w:w="1370"/>
        <w:gridCol w:w="1226"/>
      </w:tblGrid>
      <w:tr w:rsidR="00852945" w:rsidRPr="00852945" w14:paraId="11BE61A2" w14:textId="77777777" w:rsidTr="00DC368D">
        <w:trPr>
          <w:trHeight w:val="33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C70B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evation (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29B7B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529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rK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A39725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529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rS</w:t>
            </w:r>
            <w:proofErr w:type="spellEnd"/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A6200" w14:textId="77777777" w:rsidR="00852945" w:rsidRPr="00852945" w:rsidRDefault="00852945" w:rsidP="0085294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529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rK</w:t>
            </w:r>
            <w:proofErr w:type="spellEnd"/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8529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rS</w:t>
            </w:r>
            <w:proofErr w:type="spellEnd"/>
          </w:p>
        </w:tc>
      </w:tr>
      <w:tr w:rsidR="00852945" w:rsidRPr="00852945" w14:paraId="41CF94C8" w14:textId="77777777" w:rsidTr="00DC368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5034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B840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9±4.89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5586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1±3.15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F390" w14:textId="77777777" w:rsidR="00852945" w:rsidRPr="00852945" w:rsidRDefault="00852945" w:rsidP="008529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57±6.89</w:t>
            </w:r>
          </w:p>
        </w:tc>
      </w:tr>
      <w:tr w:rsidR="00852945" w:rsidRPr="00852945" w14:paraId="273C558E" w14:textId="77777777" w:rsidTr="00DC368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A2B5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EE32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6±2.72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B1FA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2±1.54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BE68" w14:textId="77777777" w:rsidR="00852945" w:rsidRPr="00852945" w:rsidRDefault="00852945" w:rsidP="008529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93±8.58</w:t>
            </w:r>
          </w:p>
        </w:tc>
      </w:tr>
      <w:tr w:rsidR="00852945" w:rsidRPr="00852945" w14:paraId="5CCFC13F" w14:textId="77777777" w:rsidTr="00DC368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DDC9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4083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2±3.30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A8EC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8±1.79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3C93" w14:textId="77777777" w:rsidR="00852945" w:rsidRPr="00852945" w:rsidRDefault="00852945" w:rsidP="008529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90±5.40</w:t>
            </w:r>
          </w:p>
        </w:tc>
      </w:tr>
      <w:tr w:rsidR="00852945" w:rsidRPr="00852945" w14:paraId="4DA4BE6A" w14:textId="77777777" w:rsidTr="00DC368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72AB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C95D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0±3.0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B3F4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9±1.2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4FD6" w14:textId="77777777" w:rsidR="00852945" w:rsidRPr="00852945" w:rsidRDefault="00852945" w:rsidP="008529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72±34.08</w:t>
            </w:r>
          </w:p>
        </w:tc>
      </w:tr>
      <w:tr w:rsidR="00852945" w:rsidRPr="00852945" w14:paraId="34FBD9CC" w14:textId="77777777" w:rsidTr="00DC368D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D8FA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BAF3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0±4.90b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C4BD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4±3.26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2C94" w14:textId="77777777" w:rsidR="00852945" w:rsidRPr="00852945" w:rsidRDefault="00852945" w:rsidP="008529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82±7.92</w:t>
            </w:r>
          </w:p>
        </w:tc>
      </w:tr>
      <w:tr w:rsidR="00852945" w:rsidRPr="00852945" w14:paraId="7CC549B4" w14:textId="77777777" w:rsidTr="00DC368D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2B25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0195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9±4.53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947C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±2.53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2D58" w14:textId="77777777" w:rsidR="00852945" w:rsidRPr="00852945" w:rsidRDefault="00852945" w:rsidP="008529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29±19.68</w:t>
            </w:r>
          </w:p>
        </w:tc>
      </w:tr>
      <w:tr w:rsidR="00852945" w:rsidRPr="00852945" w14:paraId="51DAF4ED" w14:textId="77777777" w:rsidTr="00DC368D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7C32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631A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3±3.63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CD96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±1.94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D81F" w14:textId="77777777" w:rsidR="00852945" w:rsidRPr="00852945" w:rsidRDefault="00852945" w:rsidP="008529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16±14.80</w:t>
            </w:r>
          </w:p>
        </w:tc>
      </w:tr>
      <w:tr w:rsidR="00852945" w:rsidRPr="00852945" w14:paraId="4CA03BCA" w14:textId="77777777" w:rsidTr="00DC368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15DE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C376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3±2.06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493B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3±1.92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1B3A" w14:textId="77777777" w:rsidR="00852945" w:rsidRPr="00852945" w:rsidRDefault="00852945" w:rsidP="008529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99±11.77</w:t>
            </w:r>
          </w:p>
        </w:tc>
      </w:tr>
      <w:tr w:rsidR="00852945" w:rsidRPr="00852945" w14:paraId="1781839B" w14:textId="77777777" w:rsidTr="00DC368D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9C4F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5A10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4±7.49b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1013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1±4.70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70D5" w14:textId="77777777" w:rsidR="00852945" w:rsidRPr="00852945" w:rsidRDefault="00852945" w:rsidP="008529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06±9.97</w:t>
            </w:r>
          </w:p>
        </w:tc>
      </w:tr>
      <w:tr w:rsidR="00852945" w:rsidRPr="00852945" w14:paraId="630CC7E2" w14:textId="77777777" w:rsidTr="00DC368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9E2F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58DA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±0.46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6CA1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±0.2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1043" w14:textId="77777777" w:rsidR="00852945" w:rsidRPr="00852945" w:rsidRDefault="00852945" w:rsidP="008529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72±9.10</w:t>
            </w:r>
          </w:p>
        </w:tc>
      </w:tr>
      <w:tr w:rsidR="00852945" w:rsidRPr="00852945" w14:paraId="6AC347FB" w14:textId="77777777" w:rsidTr="00DC368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185E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C43D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9±1.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15D4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±0.4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2C4C" w14:textId="77777777" w:rsidR="00852945" w:rsidRPr="00852945" w:rsidRDefault="00852945" w:rsidP="008529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7±9.82</w:t>
            </w:r>
          </w:p>
        </w:tc>
      </w:tr>
      <w:tr w:rsidR="00852945" w:rsidRPr="00852945" w14:paraId="2EF70C10" w14:textId="77777777" w:rsidTr="00DC368D">
        <w:trPr>
          <w:trHeight w:val="52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D695C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FCDF4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6±7.19b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CFA2F" w14:textId="77777777" w:rsidR="00852945" w:rsidRPr="00852945" w:rsidRDefault="00852945" w:rsidP="008529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±3.89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6B053" w14:textId="77777777" w:rsidR="00852945" w:rsidRPr="00852945" w:rsidRDefault="00852945" w:rsidP="008529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9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76±8.73</w:t>
            </w:r>
          </w:p>
        </w:tc>
      </w:tr>
    </w:tbl>
    <w:p w14:paraId="69D01CE0" w14:textId="43B093B1" w:rsidR="001F6972" w:rsidRPr="0039507E" w:rsidRDefault="001F6972" w:rsidP="00E63070">
      <w:pPr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he values are</w:t>
      </w:r>
      <w:r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hown as mean ± standard deviation.</w:t>
      </w:r>
      <w:r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Values followed by different letters within the same column are significantly different at </w:t>
      </w:r>
      <w:r w:rsidRPr="0039507E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P</w:t>
      </w: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&lt; 0.05.</w:t>
      </w:r>
    </w:p>
    <w:sectPr w:rsidR="001F6972" w:rsidRPr="0039507E" w:rsidSect="00A37C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157AA" w14:textId="77777777" w:rsidR="000D1D43" w:rsidRDefault="000D1D43" w:rsidP="00A37CB7">
      <w:pPr>
        <w:ind w:firstLine="420"/>
      </w:pPr>
      <w:r>
        <w:separator/>
      </w:r>
    </w:p>
  </w:endnote>
  <w:endnote w:type="continuationSeparator" w:id="0">
    <w:p w14:paraId="77411217" w14:textId="77777777" w:rsidR="000D1D43" w:rsidRDefault="000D1D43" w:rsidP="00A37CB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C115B" w14:textId="77777777" w:rsidR="00711366" w:rsidRDefault="00711366" w:rsidP="00A37CB7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60208" w14:textId="77777777" w:rsidR="00711366" w:rsidRDefault="00711366" w:rsidP="00A37CB7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2CB90" w14:textId="77777777" w:rsidR="00711366" w:rsidRDefault="00711366" w:rsidP="00A37CB7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EB3BB" w14:textId="77777777" w:rsidR="000D1D43" w:rsidRDefault="000D1D43" w:rsidP="00A37CB7">
      <w:pPr>
        <w:ind w:firstLine="420"/>
      </w:pPr>
      <w:r>
        <w:separator/>
      </w:r>
    </w:p>
  </w:footnote>
  <w:footnote w:type="continuationSeparator" w:id="0">
    <w:p w14:paraId="23A8067D" w14:textId="77777777" w:rsidR="000D1D43" w:rsidRDefault="000D1D43" w:rsidP="00A37CB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0EA3C" w14:textId="77777777" w:rsidR="00711366" w:rsidRDefault="00711366" w:rsidP="00A37CB7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59570" w14:textId="77777777" w:rsidR="00711366" w:rsidRDefault="00711366" w:rsidP="00A37CB7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D39B3" w14:textId="77777777" w:rsidR="00711366" w:rsidRDefault="00711366" w:rsidP="00A37CB7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CB7"/>
    <w:rsid w:val="000121F1"/>
    <w:rsid w:val="0001236C"/>
    <w:rsid w:val="00021284"/>
    <w:rsid w:val="00021C34"/>
    <w:rsid w:val="000225BA"/>
    <w:rsid w:val="00022A59"/>
    <w:rsid w:val="00023F8F"/>
    <w:rsid w:val="00024CC3"/>
    <w:rsid w:val="00033E72"/>
    <w:rsid w:val="00034433"/>
    <w:rsid w:val="00035164"/>
    <w:rsid w:val="00036E64"/>
    <w:rsid w:val="0003710A"/>
    <w:rsid w:val="00040BB9"/>
    <w:rsid w:val="00043DD2"/>
    <w:rsid w:val="00047072"/>
    <w:rsid w:val="000501EC"/>
    <w:rsid w:val="00050BAC"/>
    <w:rsid w:val="00057D8B"/>
    <w:rsid w:val="00064163"/>
    <w:rsid w:val="0006627E"/>
    <w:rsid w:val="000723C5"/>
    <w:rsid w:val="0007479F"/>
    <w:rsid w:val="00074939"/>
    <w:rsid w:val="00075F48"/>
    <w:rsid w:val="000828A2"/>
    <w:rsid w:val="00090896"/>
    <w:rsid w:val="00090DC8"/>
    <w:rsid w:val="0009319E"/>
    <w:rsid w:val="000931B4"/>
    <w:rsid w:val="000A50B7"/>
    <w:rsid w:val="000A5824"/>
    <w:rsid w:val="000A64F6"/>
    <w:rsid w:val="000A6627"/>
    <w:rsid w:val="000B19CA"/>
    <w:rsid w:val="000B4345"/>
    <w:rsid w:val="000D0345"/>
    <w:rsid w:val="000D1D43"/>
    <w:rsid w:val="000D6873"/>
    <w:rsid w:val="000F4898"/>
    <w:rsid w:val="000F4E0F"/>
    <w:rsid w:val="00102AFA"/>
    <w:rsid w:val="00103F3B"/>
    <w:rsid w:val="001075B8"/>
    <w:rsid w:val="001152FE"/>
    <w:rsid w:val="001166EB"/>
    <w:rsid w:val="00120D90"/>
    <w:rsid w:val="001210AB"/>
    <w:rsid w:val="0012247C"/>
    <w:rsid w:val="00125175"/>
    <w:rsid w:val="00126B61"/>
    <w:rsid w:val="001327EF"/>
    <w:rsid w:val="001355F9"/>
    <w:rsid w:val="00136D85"/>
    <w:rsid w:val="00136E1A"/>
    <w:rsid w:val="00140B87"/>
    <w:rsid w:val="001449EF"/>
    <w:rsid w:val="00145640"/>
    <w:rsid w:val="00145AED"/>
    <w:rsid w:val="001537BF"/>
    <w:rsid w:val="0015472A"/>
    <w:rsid w:val="00162E10"/>
    <w:rsid w:val="001657A7"/>
    <w:rsid w:val="00165DF1"/>
    <w:rsid w:val="00166AAD"/>
    <w:rsid w:val="001747A3"/>
    <w:rsid w:val="0018260B"/>
    <w:rsid w:val="0018381A"/>
    <w:rsid w:val="00186A12"/>
    <w:rsid w:val="001947B6"/>
    <w:rsid w:val="001970DE"/>
    <w:rsid w:val="001A325A"/>
    <w:rsid w:val="001A76DE"/>
    <w:rsid w:val="001B08BB"/>
    <w:rsid w:val="001B17DF"/>
    <w:rsid w:val="001B451E"/>
    <w:rsid w:val="001C10A7"/>
    <w:rsid w:val="001C6CA0"/>
    <w:rsid w:val="001D028A"/>
    <w:rsid w:val="001D0A9B"/>
    <w:rsid w:val="001D0BF8"/>
    <w:rsid w:val="001D23FE"/>
    <w:rsid w:val="001D6987"/>
    <w:rsid w:val="001D7DCD"/>
    <w:rsid w:val="001E1EAB"/>
    <w:rsid w:val="001E36FE"/>
    <w:rsid w:val="001E69C9"/>
    <w:rsid w:val="001E7B00"/>
    <w:rsid w:val="001F5D15"/>
    <w:rsid w:val="001F6972"/>
    <w:rsid w:val="002013BB"/>
    <w:rsid w:val="00201951"/>
    <w:rsid w:val="002107CD"/>
    <w:rsid w:val="00212D9A"/>
    <w:rsid w:val="0022285A"/>
    <w:rsid w:val="00223552"/>
    <w:rsid w:val="002276C4"/>
    <w:rsid w:val="0023084B"/>
    <w:rsid w:val="00231ED8"/>
    <w:rsid w:val="002347E9"/>
    <w:rsid w:val="002347EC"/>
    <w:rsid w:val="00237D89"/>
    <w:rsid w:val="00237ECE"/>
    <w:rsid w:val="00240048"/>
    <w:rsid w:val="00243B2D"/>
    <w:rsid w:val="00250679"/>
    <w:rsid w:val="00254061"/>
    <w:rsid w:val="002546D8"/>
    <w:rsid w:val="002556A3"/>
    <w:rsid w:val="00256201"/>
    <w:rsid w:val="00257770"/>
    <w:rsid w:val="00257D16"/>
    <w:rsid w:val="00263808"/>
    <w:rsid w:val="00267779"/>
    <w:rsid w:val="00267A1A"/>
    <w:rsid w:val="00271105"/>
    <w:rsid w:val="002717F2"/>
    <w:rsid w:val="002743C1"/>
    <w:rsid w:val="00280733"/>
    <w:rsid w:val="002809FD"/>
    <w:rsid w:val="00280D2D"/>
    <w:rsid w:val="0029004F"/>
    <w:rsid w:val="002936DF"/>
    <w:rsid w:val="002946C1"/>
    <w:rsid w:val="002A1E0F"/>
    <w:rsid w:val="002A4ED8"/>
    <w:rsid w:val="002A4EE7"/>
    <w:rsid w:val="002A5222"/>
    <w:rsid w:val="002A61B6"/>
    <w:rsid w:val="002B3EC8"/>
    <w:rsid w:val="002B6624"/>
    <w:rsid w:val="002C0283"/>
    <w:rsid w:val="002C182C"/>
    <w:rsid w:val="002C4B8D"/>
    <w:rsid w:val="002C4D23"/>
    <w:rsid w:val="002C62A1"/>
    <w:rsid w:val="002D35A8"/>
    <w:rsid w:val="002D4F8A"/>
    <w:rsid w:val="002E14F1"/>
    <w:rsid w:val="002E1831"/>
    <w:rsid w:val="002E5541"/>
    <w:rsid w:val="002F4928"/>
    <w:rsid w:val="00300BE1"/>
    <w:rsid w:val="00302963"/>
    <w:rsid w:val="00302E0E"/>
    <w:rsid w:val="003044CE"/>
    <w:rsid w:val="00306585"/>
    <w:rsid w:val="00306FA4"/>
    <w:rsid w:val="00312DDC"/>
    <w:rsid w:val="00313670"/>
    <w:rsid w:val="00313C1B"/>
    <w:rsid w:val="00315B4A"/>
    <w:rsid w:val="00316B91"/>
    <w:rsid w:val="003174EF"/>
    <w:rsid w:val="003219C3"/>
    <w:rsid w:val="00321C77"/>
    <w:rsid w:val="00323581"/>
    <w:rsid w:val="00325059"/>
    <w:rsid w:val="00333AC3"/>
    <w:rsid w:val="00345B3E"/>
    <w:rsid w:val="00357F58"/>
    <w:rsid w:val="00361E4B"/>
    <w:rsid w:val="003624BA"/>
    <w:rsid w:val="00362798"/>
    <w:rsid w:val="0036321D"/>
    <w:rsid w:val="00367954"/>
    <w:rsid w:val="00372CA5"/>
    <w:rsid w:val="003735E0"/>
    <w:rsid w:val="00374E95"/>
    <w:rsid w:val="0037561B"/>
    <w:rsid w:val="00375A7F"/>
    <w:rsid w:val="00375C0E"/>
    <w:rsid w:val="00377A4B"/>
    <w:rsid w:val="00381699"/>
    <w:rsid w:val="00382433"/>
    <w:rsid w:val="0038278C"/>
    <w:rsid w:val="003838AF"/>
    <w:rsid w:val="00385527"/>
    <w:rsid w:val="0038614D"/>
    <w:rsid w:val="00386270"/>
    <w:rsid w:val="00386274"/>
    <w:rsid w:val="00390859"/>
    <w:rsid w:val="00391120"/>
    <w:rsid w:val="0039507E"/>
    <w:rsid w:val="00396654"/>
    <w:rsid w:val="00396AAE"/>
    <w:rsid w:val="003A5567"/>
    <w:rsid w:val="003B3AC5"/>
    <w:rsid w:val="003C00C1"/>
    <w:rsid w:val="003C20AF"/>
    <w:rsid w:val="003C39DD"/>
    <w:rsid w:val="003C4F11"/>
    <w:rsid w:val="003C6548"/>
    <w:rsid w:val="003D33C0"/>
    <w:rsid w:val="003D44D6"/>
    <w:rsid w:val="003D4FE9"/>
    <w:rsid w:val="003E4418"/>
    <w:rsid w:val="003F26F8"/>
    <w:rsid w:val="003F3980"/>
    <w:rsid w:val="003F48A2"/>
    <w:rsid w:val="00407324"/>
    <w:rsid w:val="00411E79"/>
    <w:rsid w:val="0041589A"/>
    <w:rsid w:val="00427251"/>
    <w:rsid w:val="0044172F"/>
    <w:rsid w:val="00447C71"/>
    <w:rsid w:val="00462000"/>
    <w:rsid w:val="00464C62"/>
    <w:rsid w:val="00465417"/>
    <w:rsid w:val="00473220"/>
    <w:rsid w:val="0047481F"/>
    <w:rsid w:val="00474B90"/>
    <w:rsid w:val="00474BE8"/>
    <w:rsid w:val="0048168B"/>
    <w:rsid w:val="00486EEF"/>
    <w:rsid w:val="00487CCC"/>
    <w:rsid w:val="0049154D"/>
    <w:rsid w:val="0049314F"/>
    <w:rsid w:val="0049664F"/>
    <w:rsid w:val="004B5AAA"/>
    <w:rsid w:val="004C63BE"/>
    <w:rsid w:val="004C6839"/>
    <w:rsid w:val="004D2140"/>
    <w:rsid w:val="004D3B89"/>
    <w:rsid w:val="004E27B2"/>
    <w:rsid w:val="00503315"/>
    <w:rsid w:val="00503585"/>
    <w:rsid w:val="005176B3"/>
    <w:rsid w:val="005255FE"/>
    <w:rsid w:val="00526838"/>
    <w:rsid w:val="00527A12"/>
    <w:rsid w:val="0053360C"/>
    <w:rsid w:val="0053651F"/>
    <w:rsid w:val="00541AFD"/>
    <w:rsid w:val="0054385A"/>
    <w:rsid w:val="00544233"/>
    <w:rsid w:val="00544ABF"/>
    <w:rsid w:val="00550111"/>
    <w:rsid w:val="005508F8"/>
    <w:rsid w:val="00550BDE"/>
    <w:rsid w:val="005547EC"/>
    <w:rsid w:val="00554C6A"/>
    <w:rsid w:val="00556484"/>
    <w:rsid w:val="00572718"/>
    <w:rsid w:val="005843DD"/>
    <w:rsid w:val="00587F79"/>
    <w:rsid w:val="00591151"/>
    <w:rsid w:val="00596F10"/>
    <w:rsid w:val="005A2D26"/>
    <w:rsid w:val="005B1A0B"/>
    <w:rsid w:val="005B2C9D"/>
    <w:rsid w:val="005B2DD3"/>
    <w:rsid w:val="005B587B"/>
    <w:rsid w:val="005B741C"/>
    <w:rsid w:val="005B7757"/>
    <w:rsid w:val="005B7C13"/>
    <w:rsid w:val="005B7C44"/>
    <w:rsid w:val="005C25D9"/>
    <w:rsid w:val="005D1B56"/>
    <w:rsid w:val="005E2AC2"/>
    <w:rsid w:val="005E6D0F"/>
    <w:rsid w:val="005F0637"/>
    <w:rsid w:val="005F5F54"/>
    <w:rsid w:val="005F6D09"/>
    <w:rsid w:val="00622500"/>
    <w:rsid w:val="00623A2C"/>
    <w:rsid w:val="006242BE"/>
    <w:rsid w:val="006356CA"/>
    <w:rsid w:val="00644F9B"/>
    <w:rsid w:val="00647260"/>
    <w:rsid w:val="006509D0"/>
    <w:rsid w:val="00651201"/>
    <w:rsid w:val="0065548B"/>
    <w:rsid w:val="006564CA"/>
    <w:rsid w:val="006634A8"/>
    <w:rsid w:val="00672158"/>
    <w:rsid w:val="0068219F"/>
    <w:rsid w:val="00683D71"/>
    <w:rsid w:val="00691281"/>
    <w:rsid w:val="00691406"/>
    <w:rsid w:val="006938D2"/>
    <w:rsid w:val="006940F9"/>
    <w:rsid w:val="00694C59"/>
    <w:rsid w:val="006971B7"/>
    <w:rsid w:val="00697590"/>
    <w:rsid w:val="006A33FC"/>
    <w:rsid w:val="006A3E3E"/>
    <w:rsid w:val="006A5B12"/>
    <w:rsid w:val="006A66DD"/>
    <w:rsid w:val="006B0B3A"/>
    <w:rsid w:val="006B32DC"/>
    <w:rsid w:val="006B53B9"/>
    <w:rsid w:val="006B7304"/>
    <w:rsid w:val="006D0713"/>
    <w:rsid w:val="006D094C"/>
    <w:rsid w:val="006D38EE"/>
    <w:rsid w:val="006D58B8"/>
    <w:rsid w:val="006E3355"/>
    <w:rsid w:val="006F0672"/>
    <w:rsid w:val="006F2D35"/>
    <w:rsid w:val="006F2EE7"/>
    <w:rsid w:val="006F2F40"/>
    <w:rsid w:val="006F4B38"/>
    <w:rsid w:val="006F515A"/>
    <w:rsid w:val="006F5E5C"/>
    <w:rsid w:val="006F73AA"/>
    <w:rsid w:val="007020FB"/>
    <w:rsid w:val="00703173"/>
    <w:rsid w:val="00704E06"/>
    <w:rsid w:val="00705649"/>
    <w:rsid w:val="00707EDA"/>
    <w:rsid w:val="00710C5A"/>
    <w:rsid w:val="007110DF"/>
    <w:rsid w:val="00711366"/>
    <w:rsid w:val="0071298A"/>
    <w:rsid w:val="0071489B"/>
    <w:rsid w:val="007260A2"/>
    <w:rsid w:val="00731F2A"/>
    <w:rsid w:val="007338C6"/>
    <w:rsid w:val="007351CD"/>
    <w:rsid w:val="007364B7"/>
    <w:rsid w:val="00744683"/>
    <w:rsid w:val="0074791A"/>
    <w:rsid w:val="00755189"/>
    <w:rsid w:val="00764450"/>
    <w:rsid w:val="00765548"/>
    <w:rsid w:val="00765A7B"/>
    <w:rsid w:val="00765C9E"/>
    <w:rsid w:val="007802CB"/>
    <w:rsid w:val="007914CB"/>
    <w:rsid w:val="00792867"/>
    <w:rsid w:val="00795947"/>
    <w:rsid w:val="00796C23"/>
    <w:rsid w:val="00797B29"/>
    <w:rsid w:val="007A5CA0"/>
    <w:rsid w:val="007B03B9"/>
    <w:rsid w:val="007B18CF"/>
    <w:rsid w:val="007B2F0E"/>
    <w:rsid w:val="007B46D3"/>
    <w:rsid w:val="007C1554"/>
    <w:rsid w:val="007C163F"/>
    <w:rsid w:val="007C7C94"/>
    <w:rsid w:val="007D2E10"/>
    <w:rsid w:val="007D367C"/>
    <w:rsid w:val="007D43DB"/>
    <w:rsid w:val="007E1281"/>
    <w:rsid w:val="007E2907"/>
    <w:rsid w:val="007E2E58"/>
    <w:rsid w:val="007E495E"/>
    <w:rsid w:val="007E4EB4"/>
    <w:rsid w:val="007F47B9"/>
    <w:rsid w:val="007F4B50"/>
    <w:rsid w:val="00800923"/>
    <w:rsid w:val="008055B1"/>
    <w:rsid w:val="00807439"/>
    <w:rsid w:val="00807849"/>
    <w:rsid w:val="008134F8"/>
    <w:rsid w:val="00813B68"/>
    <w:rsid w:val="00816EF5"/>
    <w:rsid w:val="0082247F"/>
    <w:rsid w:val="00824FBD"/>
    <w:rsid w:val="00834FF8"/>
    <w:rsid w:val="0083687B"/>
    <w:rsid w:val="00844951"/>
    <w:rsid w:val="008502BF"/>
    <w:rsid w:val="008526F3"/>
    <w:rsid w:val="00852945"/>
    <w:rsid w:val="0085408B"/>
    <w:rsid w:val="008615B7"/>
    <w:rsid w:val="00862A4A"/>
    <w:rsid w:val="00864952"/>
    <w:rsid w:val="008703A7"/>
    <w:rsid w:val="00871F6F"/>
    <w:rsid w:val="00875592"/>
    <w:rsid w:val="008764B0"/>
    <w:rsid w:val="00881B75"/>
    <w:rsid w:val="0088539C"/>
    <w:rsid w:val="00885FB2"/>
    <w:rsid w:val="00895F80"/>
    <w:rsid w:val="008A086D"/>
    <w:rsid w:val="008A4214"/>
    <w:rsid w:val="008A4BDC"/>
    <w:rsid w:val="008B03E3"/>
    <w:rsid w:val="008B21A1"/>
    <w:rsid w:val="008B437B"/>
    <w:rsid w:val="008B56BF"/>
    <w:rsid w:val="008B60C3"/>
    <w:rsid w:val="008C2A63"/>
    <w:rsid w:val="008C48E9"/>
    <w:rsid w:val="008C7732"/>
    <w:rsid w:val="008D0CE3"/>
    <w:rsid w:val="008D4EDB"/>
    <w:rsid w:val="008D6C91"/>
    <w:rsid w:val="008E240C"/>
    <w:rsid w:val="008E250E"/>
    <w:rsid w:val="008E2D9C"/>
    <w:rsid w:val="008E3AE4"/>
    <w:rsid w:val="008F0147"/>
    <w:rsid w:val="008F22AC"/>
    <w:rsid w:val="008F2D66"/>
    <w:rsid w:val="008F43C2"/>
    <w:rsid w:val="00901523"/>
    <w:rsid w:val="009041D0"/>
    <w:rsid w:val="00910085"/>
    <w:rsid w:val="00911058"/>
    <w:rsid w:val="00913473"/>
    <w:rsid w:val="00914F04"/>
    <w:rsid w:val="009152AC"/>
    <w:rsid w:val="009233CD"/>
    <w:rsid w:val="00925BD8"/>
    <w:rsid w:val="00925E47"/>
    <w:rsid w:val="00933DAF"/>
    <w:rsid w:val="00936EF6"/>
    <w:rsid w:val="00937AC6"/>
    <w:rsid w:val="00942C5C"/>
    <w:rsid w:val="00944F4E"/>
    <w:rsid w:val="00945DAF"/>
    <w:rsid w:val="00950088"/>
    <w:rsid w:val="0095265C"/>
    <w:rsid w:val="00961382"/>
    <w:rsid w:val="009657A2"/>
    <w:rsid w:val="009662E7"/>
    <w:rsid w:val="00966AED"/>
    <w:rsid w:val="00967B5A"/>
    <w:rsid w:val="00971D86"/>
    <w:rsid w:val="009748CE"/>
    <w:rsid w:val="00976CA0"/>
    <w:rsid w:val="00984F41"/>
    <w:rsid w:val="00985A68"/>
    <w:rsid w:val="0098662D"/>
    <w:rsid w:val="009875C4"/>
    <w:rsid w:val="009900DC"/>
    <w:rsid w:val="00990888"/>
    <w:rsid w:val="00997DF4"/>
    <w:rsid w:val="009A00C0"/>
    <w:rsid w:val="009A01D7"/>
    <w:rsid w:val="009A156F"/>
    <w:rsid w:val="009A3C03"/>
    <w:rsid w:val="009A4115"/>
    <w:rsid w:val="009B0089"/>
    <w:rsid w:val="009B167D"/>
    <w:rsid w:val="009B3E3D"/>
    <w:rsid w:val="009B62E1"/>
    <w:rsid w:val="009B6335"/>
    <w:rsid w:val="009C1FDF"/>
    <w:rsid w:val="009C2851"/>
    <w:rsid w:val="009C6893"/>
    <w:rsid w:val="009D73E1"/>
    <w:rsid w:val="009E1176"/>
    <w:rsid w:val="009E1FB2"/>
    <w:rsid w:val="009E7BC6"/>
    <w:rsid w:val="009F6EAE"/>
    <w:rsid w:val="00A021A4"/>
    <w:rsid w:val="00A0670C"/>
    <w:rsid w:val="00A16E4B"/>
    <w:rsid w:val="00A205B6"/>
    <w:rsid w:val="00A224C8"/>
    <w:rsid w:val="00A24C35"/>
    <w:rsid w:val="00A3142C"/>
    <w:rsid w:val="00A37CB7"/>
    <w:rsid w:val="00A4044B"/>
    <w:rsid w:val="00A42AE4"/>
    <w:rsid w:val="00A455C2"/>
    <w:rsid w:val="00A477A6"/>
    <w:rsid w:val="00A504EB"/>
    <w:rsid w:val="00A50E1F"/>
    <w:rsid w:val="00A51460"/>
    <w:rsid w:val="00A54F79"/>
    <w:rsid w:val="00A56046"/>
    <w:rsid w:val="00A6150C"/>
    <w:rsid w:val="00A6265D"/>
    <w:rsid w:val="00A67449"/>
    <w:rsid w:val="00A675DA"/>
    <w:rsid w:val="00A70DCF"/>
    <w:rsid w:val="00A72D7B"/>
    <w:rsid w:val="00A743AF"/>
    <w:rsid w:val="00A74DB5"/>
    <w:rsid w:val="00A80210"/>
    <w:rsid w:val="00A81ED7"/>
    <w:rsid w:val="00AA18CC"/>
    <w:rsid w:val="00AA2E6D"/>
    <w:rsid w:val="00AA52AF"/>
    <w:rsid w:val="00AB07E6"/>
    <w:rsid w:val="00AB154A"/>
    <w:rsid w:val="00AB1D27"/>
    <w:rsid w:val="00AB3F01"/>
    <w:rsid w:val="00AB681B"/>
    <w:rsid w:val="00AD0B79"/>
    <w:rsid w:val="00AD74D0"/>
    <w:rsid w:val="00AE07E5"/>
    <w:rsid w:val="00AE0AB6"/>
    <w:rsid w:val="00AE1593"/>
    <w:rsid w:val="00AE161E"/>
    <w:rsid w:val="00AE18C4"/>
    <w:rsid w:val="00AF176B"/>
    <w:rsid w:val="00AF48B7"/>
    <w:rsid w:val="00AF722D"/>
    <w:rsid w:val="00B03F69"/>
    <w:rsid w:val="00B075DE"/>
    <w:rsid w:val="00B116EE"/>
    <w:rsid w:val="00B1241D"/>
    <w:rsid w:val="00B20684"/>
    <w:rsid w:val="00B20F08"/>
    <w:rsid w:val="00B23F9B"/>
    <w:rsid w:val="00B244EF"/>
    <w:rsid w:val="00B4146D"/>
    <w:rsid w:val="00B41DC1"/>
    <w:rsid w:val="00B43E81"/>
    <w:rsid w:val="00B464EE"/>
    <w:rsid w:val="00B46744"/>
    <w:rsid w:val="00B47B2B"/>
    <w:rsid w:val="00B5119E"/>
    <w:rsid w:val="00B519AA"/>
    <w:rsid w:val="00B55829"/>
    <w:rsid w:val="00B558C4"/>
    <w:rsid w:val="00B561D2"/>
    <w:rsid w:val="00B6488C"/>
    <w:rsid w:val="00B6593C"/>
    <w:rsid w:val="00B701BD"/>
    <w:rsid w:val="00B764BF"/>
    <w:rsid w:val="00B773CA"/>
    <w:rsid w:val="00B84D21"/>
    <w:rsid w:val="00B9104F"/>
    <w:rsid w:val="00B9258B"/>
    <w:rsid w:val="00B957AB"/>
    <w:rsid w:val="00B95D6C"/>
    <w:rsid w:val="00BA4964"/>
    <w:rsid w:val="00BB0FFE"/>
    <w:rsid w:val="00BB506F"/>
    <w:rsid w:val="00BB57DD"/>
    <w:rsid w:val="00BB6918"/>
    <w:rsid w:val="00BB6AA9"/>
    <w:rsid w:val="00BC0DBE"/>
    <w:rsid w:val="00BC3616"/>
    <w:rsid w:val="00BC3EEF"/>
    <w:rsid w:val="00BC644A"/>
    <w:rsid w:val="00BC6D92"/>
    <w:rsid w:val="00BD1253"/>
    <w:rsid w:val="00BD7F4B"/>
    <w:rsid w:val="00BE112E"/>
    <w:rsid w:val="00BE2363"/>
    <w:rsid w:val="00BE5A3B"/>
    <w:rsid w:val="00BE5AE8"/>
    <w:rsid w:val="00C1075B"/>
    <w:rsid w:val="00C12793"/>
    <w:rsid w:val="00C2036F"/>
    <w:rsid w:val="00C26256"/>
    <w:rsid w:val="00C32ABA"/>
    <w:rsid w:val="00C4056E"/>
    <w:rsid w:val="00C447D8"/>
    <w:rsid w:val="00C557B0"/>
    <w:rsid w:val="00C60B06"/>
    <w:rsid w:val="00C644E8"/>
    <w:rsid w:val="00C65FC1"/>
    <w:rsid w:val="00C703BF"/>
    <w:rsid w:val="00C70876"/>
    <w:rsid w:val="00C71709"/>
    <w:rsid w:val="00C74724"/>
    <w:rsid w:val="00C81C84"/>
    <w:rsid w:val="00C85DFF"/>
    <w:rsid w:val="00C93495"/>
    <w:rsid w:val="00C957F2"/>
    <w:rsid w:val="00C964CB"/>
    <w:rsid w:val="00CA2644"/>
    <w:rsid w:val="00CA3FC8"/>
    <w:rsid w:val="00CA4C4F"/>
    <w:rsid w:val="00CA532F"/>
    <w:rsid w:val="00CB1079"/>
    <w:rsid w:val="00CB24FF"/>
    <w:rsid w:val="00CB4625"/>
    <w:rsid w:val="00CB6632"/>
    <w:rsid w:val="00CC6191"/>
    <w:rsid w:val="00CD2D1B"/>
    <w:rsid w:val="00CD2E22"/>
    <w:rsid w:val="00CE6E4F"/>
    <w:rsid w:val="00CF392B"/>
    <w:rsid w:val="00CF6CA2"/>
    <w:rsid w:val="00D007F9"/>
    <w:rsid w:val="00D02992"/>
    <w:rsid w:val="00D03F0E"/>
    <w:rsid w:val="00D05084"/>
    <w:rsid w:val="00D11351"/>
    <w:rsid w:val="00D12F64"/>
    <w:rsid w:val="00D135E4"/>
    <w:rsid w:val="00D16024"/>
    <w:rsid w:val="00D21559"/>
    <w:rsid w:val="00D23940"/>
    <w:rsid w:val="00D339F7"/>
    <w:rsid w:val="00D4291B"/>
    <w:rsid w:val="00D46194"/>
    <w:rsid w:val="00D51B15"/>
    <w:rsid w:val="00D52703"/>
    <w:rsid w:val="00D6216E"/>
    <w:rsid w:val="00D71C23"/>
    <w:rsid w:val="00D72244"/>
    <w:rsid w:val="00D73B95"/>
    <w:rsid w:val="00D73FCF"/>
    <w:rsid w:val="00D75FDE"/>
    <w:rsid w:val="00D77877"/>
    <w:rsid w:val="00D80A3D"/>
    <w:rsid w:val="00D845EF"/>
    <w:rsid w:val="00D90798"/>
    <w:rsid w:val="00D912A2"/>
    <w:rsid w:val="00D94BD0"/>
    <w:rsid w:val="00DA2AEC"/>
    <w:rsid w:val="00DA2F4D"/>
    <w:rsid w:val="00DA7BD6"/>
    <w:rsid w:val="00DB0CF5"/>
    <w:rsid w:val="00DB397D"/>
    <w:rsid w:val="00DB3DAA"/>
    <w:rsid w:val="00DB478E"/>
    <w:rsid w:val="00DB5ABD"/>
    <w:rsid w:val="00DB5C7E"/>
    <w:rsid w:val="00DC0556"/>
    <w:rsid w:val="00DC368D"/>
    <w:rsid w:val="00DC7A5F"/>
    <w:rsid w:val="00DD31FC"/>
    <w:rsid w:val="00DE14DE"/>
    <w:rsid w:val="00DE4117"/>
    <w:rsid w:val="00DE533E"/>
    <w:rsid w:val="00DE5545"/>
    <w:rsid w:val="00DE5F53"/>
    <w:rsid w:val="00DF0711"/>
    <w:rsid w:val="00DF55AA"/>
    <w:rsid w:val="00DF6C6E"/>
    <w:rsid w:val="00E0297C"/>
    <w:rsid w:val="00E03967"/>
    <w:rsid w:val="00E07003"/>
    <w:rsid w:val="00E11726"/>
    <w:rsid w:val="00E16981"/>
    <w:rsid w:val="00E16F79"/>
    <w:rsid w:val="00E21742"/>
    <w:rsid w:val="00E33DAA"/>
    <w:rsid w:val="00E36169"/>
    <w:rsid w:val="00E36496"/>
    <w:rsid w:val="00E4155C"/>
    <w:rsid w:val="00E41811"/>
    <w:rsid w:val="00E434EA"/>
    <w:rsid w:val="00E46CF3"/>
    <w:rsid w:val="00E478CF"/>
    <w:rsid w:val="00E515CD"/>
    <w:rsid w:val="00E5196C"/>
    <w:rsid w:val="00E557F8"/>
    <w:rsid w:val="00E6028A"/>
    <w:rsid w:val="00E62466"/>
    <w:rsid w:val="00E63070"/>
    <w:rsid w:val="00E6348E"/>
    <w:rsid w:val="00E649C4"/>
    <w:rsid w:val="00E668B7"/>
    <w:rsid w:val="00E74CE2"/>
    <w:rsid w:val="00E77EC5"/>
    <w:rsid w:val="00E81F9F"/>
    <w:rsid w:val="00E83D0F"/>
    <w:rsid w:val="00E854E9"/>
    <w:rsid w:val="00E866E0"/>
    <w:rsid w:val="00E92048"/>
    <w:rsid w:val="00E94D79"/>
    <w:rsid w:val="00EA367D"/>
    <w:rsid w:val="00EA727C"/>
    <w:rsid w:val="00EC1C97"/>
    <w:rsid w:val="00EC3EB7"/>
    <w:rsid w:val="00EC6604"/>
    <w:rsid w:val="00ED240B"/>
    <w:rsid w:val="00ED7BA9"/>
    <w:rsid w:val="00EE0D54"/>
    <w:rsid w:val="00EE1B89"/>
    <w:rsid w:val="00EE2FAA"/>
    <w:rsid w:val="00EE2FD2"/>
    <w:rsid w:val="00EE5216"/>
    <w:rsid w:val="00EE63BB"/>
    <w:rsid w:val="00EF2182"/>
    <w:rsid w:val="00F0003A"/>
    <w:rsid w:val="00F00487"/>
    <w:rsid w:val="00F0668C"/>
    <w:rsid w:val="00F10FED"/>
    <w:rsid w:val="00F11604"/>
    <w:rsid w:val="00F1199E"/>
    <w:rsid w:val="00F1257A"/>
    <w:rsid w:val="00F14E58"/>
    <w:rsid w:val="00F157F9"/>
    <w:rsid w:val="00F15F4C"/>
    <w:rsid w:val="00F17F87"/>
    <w:rsid w:val="00F20EE5"/>
    <w:rsid w:val="00F24BD1"/>
    <w:rsid w:val="00F35BC5"/>
    <w:rsid w:val="00F437EA"/>
    <w:rsid w:val="00F466A1"/>
    <w:rsid w:val="00F47381"/>
    <w:rsid w:val="00F473E3"/>
    <w:rsid w:val="00F47E9F"/>
    <w:rsid w:val="00F51523"/>
    <w:rsid w:val="00F552FD"/>
    <w:rsid w:val="00F577FE"/>
    <w:rsid w:val="00F60585"/>
    <w:rsid w:val="00F61E4C"/>
    <w:rsid w:val="00F64BDC"/>
    <w:rsid w:val="00F66B51"/>
    <w:rsid w:val="00F71786"/>
    <w:rsid w:val="00F727D1"/>
    <w:rsid w:val="00F74564"/>
    <w:rsid w:val="00F75D50"/>
    <w:rsid w:val="00F81242"/>
    <w:rsid w:val="00F81BFB"/>
    <w:rsid w:val="00F821D8"/>
    <w:rsid w:val="00F90FBC"/>
    <w:rsid w:val="00F9300A"/>
    <w:rsid w:val="00FA12B2"/>
    <w:rsid w:val="00FA1CF0"/>
    <w:rsid w:val="00FA1FCC"/>
    <w:rsid w:val="00FA36DD"/>
    <w:rsid w:val="00FA3D88"/>
    <w:rsid w:val="00FA401F"/>
    <w:rsid w:val="00FB52E8"/>
    <w:rsid w:val="00FB6997"/>
    <w:rsid w:val="00FC1797"/>
    <w:rsid w:val="00FC3308"/>
    <w:rsid w:val="00FC5C42"/>
    <w:rsid w:val="00FD57AD"/>
    <w:rsid w:val="00FE018E"/>
    <w:rsid w:val="00FE15C4"/>
    <w:rsid w:val="00FE384A"/>
    <w:rsid w:val="00FE55D9"/>
    <w:rsid w:val="00FE6DD0"/>
    <w:rsid w:val="00FF4982"/>
    <w:rsid w:val="00FF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5F3E00"/>
  <w15:docId w15:val="{A6FCBB28-60AC-4184-A2E5-3F2F19FC2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CB7"/>
    <w:pPr>
      <w:widowControl w:val="0"/>
      <w:spacing w:line="240" w:lineRule="auto"/>
      <w:ind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37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A37CB7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37CB7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A37CB7"/>
    <w:rPr>
      <w:sz w:val="18"/>
      <w:szCs w:val="18"/>
    </w:rPr>
  </w:style>
  <w:style w:type="paragraph" w:customStyle="1" w:styleId="address">
    <w:name w:val="address"/>
    <w:basedOn w:val="a"/>
    <w:uiPriority w:val="99"/>
    <w:rsid w:val="00022A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372CA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72CA5"/>
    <w:rPr>
      <w:sz w:val="18"/>
      <w:szCs w:val="18"/>
    </w:rPr>
  </w:style>
  <w:style w:type="paragraph" w:styleId="a9">
    <w:name w:val="footnote text"/>
    <w:basedOn w:val="a"/>
    <w:link w:val="aa"/>
    <w:uiPriority w:val="99"/>
    <w:semiHidden/>
    <w:unhideWhenUsed/>
    <w:rsid w:val="00FA12B2"/>
    <w:pPr>
      <w:widowControl/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FA12B2"/>
    <w:rPr>
      <w:rFonts w:ascii="宋体" w:eastAsia="宋体" w:hAnsi="宋体" w:cs="宋体"/>
      <w:kern w:val="0"/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FA12B2"/>
    <w:rPr>
      <w:vertAlign w:val="superscript"/>
    </w:rPr>
  </w:style>
  <w:style w:type="character" w:styleId="ac">
    <w:name w:val="annotation reference"/>
    <w:basedOn w:val="a0"/>
    <w:uiPriority w:val="99"/>
    <w:semiHidden/>
    <w:unhideWhenUsed/>
    <w:rsid w:val="00FA12B2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FA12B2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FA12B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FA12B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FA12B2"/>
    <w:rPr>
      <w:b/>
      <w:bCs/>
    </w:rPr>
  </w:style>
  <w:style w:type="paragraph" w:styleId="af1">
    <w:name w:val="Revision"/>
    <w:hidden/>
    <w:uiPriority w:val="99"/>
    <w:semiHidden/>
    <w:rsid w:val="00CA532F"/>
    <w:pPr>
      <w:spacing w:line="240" w:lineRule="auto"/>
      <w:ind w:firstLineChars="0" w:firstLine="0"/>
      <w:jc w:val="left"/>
    </w:pPr>
  </w:style>
  <w:style w:type="paragraph" w:styleId="af2">
    <w:name w:val="List Paragraph"/>
    <w:basedOn w:val="a"/>
    <w:uiPriority w:val="34"/>
    <w:qFormat/>
    <w:rsid w:val="00DB478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A0C4E8-B730-45FA-BC3E-C62A9B5F2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known</dc:creator>
  <cp:lastModifiedBy>unknown</cp:lastModifiedBy>
  <cp:revision>3</cp:revision>
  <dcterms:created xsi:type="dcterms:W3CDTF">2021-06-11T02:36:00Z</dcterms:created>
  <dcterms:modified xsi:type="dcterms:W3CDTF">2021-06-11T08:29:00Z</dcterms:modified>
</cp:coreProperties>
</file>